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p14:paraId="2C078E63" wp14:textId="67135FB4">
      <w:r w:rsidR="2D2C9C54">
        <w:drawing>
          <wp:inline xmlns:wp14="http://schemas.microsoft.com/office/word/2010/wordprocessingDrawing" wp14:editId="74F7AB6E" wp14:anchorId="17EBD7FC">
            <wp:extent cx="5943600" cy="4248150"/>
            <wp:effectExtent l="0" t="0" r="0" b="0"/>
            <wp:docPr id="113801076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c14b6a4ad8be4d0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2D2C9C54">
        <w:rPr/>
        <w:t xml:space="preserve">eFigure1: </w:t>
      </w:r>
      <w:r w:rsidR="04892530">
        <w:rPr/>
        <w:t xml:space="preserve">Distribution of age at scan for the participants from the different cohorts. </w:t>
      </w:r>
      <w:r w:rsidR="04892530">
        <w:rPr/>
        <w:t>Number</w:t>
      </w:r>
      <w:r w:rsidR="04892530">
        <w:rPr/>
        <w:t xml:space="preserve"> of individuals for UCI is </w:t>
      </w:r>
      <w:r w:rsidR="0C538836">
        <w:rPr/>
        <w:t>83</w:t>
      </w:r>
      <w:r w:rsidR="2BA834CF">
        <w:rPr/>
        <w:t xml:space="preserve">, GMIA is </w:t>
      </w:r>
      <w:r w:rsidR="345014E6">
        <w:rPr/>
        <w:t>106</w:t>
      </w:r>
      <w:r w:rsidR="2BA834CF">
        <w:rPr/>
        <w:t>,</w:t>
      </w:r>
      <w:r w:rsidR="2BA834CF">
        <w:rPr/>
        <w:t xml:space="preserve"> FB (</w:t>
      </w:r>
      <w:r w:rsidR="2BA834CF">
        <w:rPr/>
        <w:t>FinnBrain</w:t>
      </w:r>
      <w:r w:rsidR="2BA834CF">
        <w:rPr/>
        <w:t xml:space="preserve">) is </w:t>
      </w:r>
      <w:r w:rsidR="4158AF91">
        <w:rPr/>
        <w:t>125</w:t>
      </w:r>
      <w:r w:rsidR="2BA834CF">
        <w:rPr/>
        <w:t>,</w:t>
      </w:r>
      <w:r w:rsidR="2BA834CF">
        <w:rPr/>
        <w:t xml:space="preserve"> EBDS is </w:t>
      </w:r>
      <w:r w:rsidR="3017231F">
        <w:rPr/>
        <w:t>907</w:t>
      </w:r>
      <w:r w:rsidR="2BA834CF">
        <w:rPr/>
        <w:t>,</w:t>
      </w:r>
      <w:r w:rsidR="2BA834CF">
        <w:rPr/>
        <w:t xml:space="preserve"> </w:t>
      </w:r>
      <w:r w:rsidR="2BA834CF">
        <w:rPr/>
        <w:t>dHCP</w:t>
      </w:r>
      <w:r w:rsidR="2BA834CF">
        <w:rPr/>
        <w:t xml:space="preserve"> is</w:t>
      </w:r>
      <w:r w:rsidR="49D93B9F">
        <w:rPr/>
        <w:t xml:space="preserve"> 605</w:t>
      </w:r>
      <w:r w:rsidR="2BA834CF">
        <w:rPr/>
        <w:t xml:space="preserve">, </w:t>
      </w:r>
      <w:r w:rsidR="6F63C046">
        <w:rPr/>
        <w:t xml:space="preserve">and </w:t>
      </w:r>
      <w:r w:rsidR="2BA834CF">
        <w:rPr/>
        <w:t xml:space="preserve">Cape Town (DCHS) </w:t>
      </w:r>
      <w:r w:rsidR="2BA834CF">
        <w:rPr/>
        <w:t>is</w:t>
      </w:r>
      <w:r w:rsidR="3DC4EB62">
        <w:rPr/>
        <w:t xml:space="preserve"> 139</w:t>
      </w:r>
      <w:r w:rsidR="2BA834CF">
        <w:rPr/>
        <w:t>.</w:t>
      </w:r>
    </w:p>
    <w:p w:rsidR="0E0F6FA1" w:rsidRDefault="0E0F6FA1" w14:paraId="64B12FB1" w14:textId="11915C4D"/>
    <w:p w:rsidR="4002E803" w:rsidP="0E0F6FA1" w:rsidRDefault="4002E803" w14:paraId="6F1B5F68" w14:textId="7FECC695">
      <w:pPr>
        <w:pStyle w:val="Normal"/>
      </w:pPr>
      <w:r w:rsidR="4002E803">
        <w:drawing>
          <wp:inline wp14:editId="47B77611" wp14:anchorId="04765BE4">
            <wp:extent cx="5943600" cy="4162425"/>
            <wp:effectExtent l="0" t="0" r="0" b="0"/>
            <wp:docPr id="97270589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e6c29aa8d407496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002E803">
        <w:rPr/>
        <w:t xml:space="preserve">eFigure 2: </w:t>
      </w:r>
      <w:r w:rsidR="7C88D828">
        <w:rPr/>
        <w:t xml:space="preserve">Forest plot </w:t>
      </w:r>
      <w:r w:rsidR="10F06B5A">
        <w:rPr/>
        <w:t xml:space="preserve">illustrating the association of </w:t>
      </w:r>
      <w:r w:rsidR="7C88D828">
        <w:rPr/>
        <w:t xml:space="preserve">MO and MD </w:t>
      </w:r>
      <w:r w:rsidR="71A9AD09">
        <w:rPr/>
        <w:t xml:space="preserve">with </w:t>
      </w:r>
      <w:r w:rsidR="7C88D828">
        <w:rPr/>
        <w:t>ICV, hippocampus and thalamus</w:t>
      </w:r>
      <w:r w:rsidR="252FB429">
        <w:rPr/>
        <w:t xml:space="preserve"> across the different cohorts. The estimates </w:t>
      </w:r>
      <w:r w:rsidR="235524C8">
        <w:rPr/>
        <w:t xml:space="preserve">(beta values) </w:t>
      </w:r>
      <w:r w:rsidR="252FB429">
        <w:rPr/>
        <w:t xml:space="preserve">are plotted </w:t>
      </w:r>
      <w:r w:rsidR="252FB429">
        <w:rPr/>
        <w:t xml:space="preserve">with </w:t>
      </w:r>
      <w:r w:rsidR="7C88D828">
        <w:rPr/>
        <w:t xml:space="preserve"> </w:t>
      </w:r>
      <w:r w:rsidR="51DD0F10">
        <w:rPr/>
        <w:t>95</w:t>
      </w:r>
      <w:r w:rsidR="51DD0F10">
        <w:rPr/>
        <w:t xml:space="preserve">% confidence intervals represented by the horizontal lines. The illustration is stratified by trait. Negative </w:t>
      </w:r>
      <w:r w:rsidR="4DC1557D">
        <w:rPr/>
        <w:t xml:space="preserve">beta values </w:t>
      </w:r>
      <w:r w:rsidR="4DC1557D">
        <w:rPr/>
        <w:t>represent</w:t>
      </w:r>
      <w:r w:rsidR="4DC1557D">
        <w:rPr/>
        <w:t xml:space="preserve"> association with lower volume and positive beta values </w:t>
      </w:r>
      <w:r w:rsidR="4DC1557D">
        <w:rPr/>
        <w:t>represent</w:t>
      </w:r>
      <w:r w:rsidR="4DC1557D">
        <w:rPr/>
        <w:t xml:space="preserve"> association with higher volumes. The Red color corresponds to associatio</w:t>
      </w:r>
      <w:r w:rsidR="60EB6A5F">
        <w:rPr/>
        <w:t xml:space="preserve">ns in males and black represent associations in females. 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21358FD"/>
    <w:rsid w:val="021358FD"/>
    <w:rsid w:val="04892530"/>
    <w:rsid w:val="079AE2B6"/>
    <w:rsid w:val="0C538836"/>
    <w:rsid w:val="0E0F6FA1"/>
    <w:rsid w:val="10F06B5A"/>
    <w:rsid w:val="19020469"/>
    <w:rsid w:val="235524C8"/>
    <w:rsid w:val="252FB429"/>
    <w:rsid w:val="2BA834CF"/>
    <w:rsid w:val="2D2C9C54"/>
    <w:rsid w:val="3017231F"/>
    <w:rsid w:val="345014E6"/>
    <w:rsid w:val="3C6695D8"/>
    <w:rsid w:val="3D2A7988"/>
    <w:rsid w:val="3DC4EB62"/>
    <w:rsid w:val="4002E803"/>
    <w:rsid w:val="415820CA"/>
    <w:rsid w:val="4158AF91"/>
    <w:rsid w:val="44A2F3C0"/>
    <w:rsid w:val="49D93B9F"/>
    <w:rsid w:val="4DC1557D"/>
    <w:rsid w:val="51DD0F10"/>
    <w:rsid w:val="51F403FE"/>
    <w:rsid w:val="55951295"/>
    <w:rsid w:val="60EB6A5F"/>
    <w:rsid w:val="6F63C046"/>
    <w:rsid w:val="71A9AD09"/>
    <w:rsid w:val="7387E876"/>
    <w:rsid w:val="792FC626"/>
    <w:rsid w:val="7B691485"/>
    <w:rsid w:val="7C88D828"/>
    <w:rsid w:val="7DFA8DF6"/>
    <w:rsid w:val="7E08AD48"/>
    <w:rsid w:val="7E8CA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58FD"/>
  <w15:chartTrackingRefBased/>
  <w15:docId w15:val="{3492E751-F0A0-427E-88CC-AE20EC1DAE6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c14b6a4ad8be4d05" /><Relationship Type="http://schemas.openxmlformats.org/officeDocument/2006/relationships/image" Target="/media/image.png" Id="Re6c29aa8d407496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11T16:01:04.5501318Z</dcterms:created>
  <dcterms:modified xsi:type="dcterms:W3CDTF">2024-12-11T16:24:12.1384919Z</dcterms:modified>
  <dc:creator>Alex, Ann</dc:creator>
  <lastModifiedBy>Alex, Ann</lastModifiedBy>
</coreProperties>
</file>